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ECB" w:rsidRPr="00C917BC" w:rsidRDefault="00675ECB" w:rsidP="00675ECB">
      <w:pPr>
        <w:pStyle w:val="Caption"/>
        <w:rPr>
          <w:b w:val="0"/>
          <w:color w:val="auto"/>
          <w:sz w:val="24"/>
          <w:szCs w:val="24"/>
        </w:rPr>
      </w:pPr>
      <w:bookmarkStart w:id="0" w:name="_Ref76590250"/>
      <w:r w:rsidRPr="00F75DB2">
        <w:rPr>
          <w:b w:val="0"/>
          <w:color w:val="auto"/>
          <w:sz w:val="24"/>
          <w:szCs w:val="24"/>
        </w:rPr>
        <w:t xml:space="preserve">Additional file S </w:t>
      </w:r>
      <w:r w:rsidRPr="00F75DB2">
        <w:rPr>
          <w:b w:val="0"/>
          <w:color w:val="auto"/>
          <w:sz w:val="24"/>
          <w:szCs w:val="24"/>
        </w:rPr>
        <w:fldChar w:fldCharType="begin"/>
      </w:r>
      <w:r w:rsidRPr="00F75DB2">
        <w:rPr>
          <w:b w:val="0"/>
          <w:color w:val="auto"/>
          <w:sz w:val="24"/>
          <w:szCs w:val="24"/>
        </w:rPr>
        <w:instrText xml:space="preserve"> SEQ Additional_file_S \* ARABIC </w:instrText>
      </w:r>
      <w:r w:rsidRPr="00F75DB2">
        <w:rPr>
          <w:b w:val="0"/>
          <w:color w:val="auto"/>
          <w:sz w:val="24"/>
          <w:szCs w:val="24"/>
        </w:rPr>
        <w:fldChar w:fldCharType="separate"/>
      </w:r>
      <w:r w:rsidRPr="00F75DB2">
        <w:rPr>
          <w:b w:val="0"/>
          <w:noProof/>
          <w:color w:val="auto"/>
          <w:sz w:val="24"/>
          <w:szCs w:val="24"/>
        </w:rPr>
        <w:t>2</w:t>
      </w:r>
      <w:r w:rsidRPr="00F75DB2">
        <w:rPr>
          <w:b w:val="0"/>
          <w:color w:val="auto"/>
          <w:sz w:val="24"/>
          <w:szCs w:val="24"/>
        </w:rPr>
        <w:fldChar w:fldCharType="end"/>
      </w:r>
      <w:bookmarkEnd w:id="0"/>
      <w:r w:rsidRPr="00C917BC">
        <w:rPr>
          <w:b w:val="0"/>
          <w:color w:val="auto"/>
          <w:sz w:val="24"/>
          <w:szCs w:val="24"/>
        </w:rPr>
        <w:t>: Commands used for P-curve</w:t>
      </w:r>
    </w:p>
    <w:p w:rsid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bookmarkStart w:id="1" w:name="_GoBack"/>
      <w:bookmarkEnd w:id="1"/>
    </w:p>
    <w:p w:rsid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Perform a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his function performs a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 using a \code{meta} object or calculated effect size data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@usag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x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ALSE, N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0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1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ara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x Either an object of class \code{meta}, generated by the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g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co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co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in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 or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b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} function, or a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atafram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containing the calculated effect siz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(named \code{TE}, log-transformed if based on a ratio), standard error (named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) and study label (named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for each study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ara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Logical. Should the true effect size underlying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be estimated?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f set to \code{TRUE}, a vector containing the total sample size for each study must be provided for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code{N}. \code{FALSE} by defaul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ara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N A numeric vector of same length as the number of effect sizes included in \code{x} specifying th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otal sample siz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N} corresponding to each effect. Only needed if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}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ara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If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}: lower limit for the effect size (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d}) space in which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he true effect size should be searched. Must be greater or equal to 0. Default is 0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ara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If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}: upper limit for the effect size (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d}) space in which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he true effect size should be searched. Must be greater than 0. Default is 1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detail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strong{P-curve Analysis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Simmons &amp; Nelson, 2014, 2015) has been proposed as a method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o detect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hacking and publication bias in meta-analyses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ssumes that publication bia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s not only generated because researchers do not publish non-significant results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but also because analysts “play” around with their data ("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hacking"; e.g., selectively removing outliers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choosing different outcomes, controlling for different variables) until a non-significan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finding becomes significant (i.e.,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&lt;0.05}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he method assumes that for a specific research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question,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values smaller 0.05 of included studies should follow a right-skewed distribu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f a true effect exists, even when the power in single studies was (relatively) low. Conversely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a left-skewed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value distribution indicates the presence of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hacking and absence of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a true underlying effect. To control for "ambitious"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hacking,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lso incorporates a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"half-curve" test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Simmons &amp; Nelson, 2014, 2015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et al. (2014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stress that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 should only be used for test statistics which were actually of inter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n the context of the included study, and that a detailed table documenting the reported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used in for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 should be created before communicating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results (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hre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http://www.p-curve.com/Supplement/}{link}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strong{Implementation in the function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o generate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d conduct the analysis, this function reuses parts of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R} code underlying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hre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http://p-curve.com/app4/pcurve_app4.052.r}{P-curve App 4.052}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2017). The effect siz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ncluded in the \code{meta} object or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ata.fram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 provided for \code{x} are transformed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nto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z}-values internally, which are then used to calculate {p}-values and conduct th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Stouffer and Binomial test used for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. Interpretations of the func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concerning the presence or absence/inadequateness of evidential value are made according to th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guidelines described by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Simmons and Nelson (2015):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ize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strong{Evidential value present}: The right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 is significant for the half curve with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&lt;0.05} \strong{or}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value of the right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 is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&lt;0.1} for both the half and full curve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strong{Evidential value absent or inadequate}: The flatness test is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&lt;0.05} for the full 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strong{or} the flatness test for the half curve and the binomial test ar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&lt;0.1}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For effect size estimation, the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 function implements parts of the loss func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presented i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Simmons and Nelson (2014b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he function generates a loss function for candidate effect sizes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\hat{d}}, using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D}-values i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a Kolmogorov-Smirnov test as the metric of fit, and the value of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\hat{d}} which minimizes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D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as the estimated true effec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t is of note that a lack of robustness of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has been noted for meta-analyses with substantial heterogeneity (va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e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Wicher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&amp; va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s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2016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Following va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e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et al., adjusted effect size estimates should only b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reported and interpreted for analyses with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I^2} values below 50 percen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A warning message is therefore printed by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the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 function when \code{x} is of class \code{meta} and the between-study heterogeneity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of the meta-analysis is substantial (i.e.,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I^2} greater than 50 percent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@references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Harr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M.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uijper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P., Furukawa, T.A, &amp; Ebert, D. D. (2019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Doing Meta-Analysis in R: A Hands-on Guide}. DOI: 10.5281/zenodo.2551803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href{https://bookdown.org/MathiasHarrer/Doing_Meta_Analysis_in_R/pcurve.html}{Chapter 9.2}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U., Nelson, L. D., &amp; Simmons, J. P. (2014a). P-curve: a Key to the File-drawer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Journal of Experimental Psychology, 143}(2), 534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U., Nelson, L. D. &amp; Simmons, J. P. (2014b). P-Curve and Effect Size: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Correcting for Publication Bias Using Only Significant Results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erspectives on Psychological Science 9}(6), 666–81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U., Nelson, L. D. &amp; Simmons, J. P. (2015). Better P-Curves: Making P-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Analysis More Robust to Errors, Fraud, and Ambitious P-Hacking, a Reply to Ulrich and Miller (2015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Journal of Experimental Psychology, 144}(6), 1146-1152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U. (2017). R code for the P-Curve App 4.052. http://p-curve.com/app4/pcurve_app4.052.r (Accessed 2019-08-16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Va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e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R. C.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Wicher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J. M., &amp; va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s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M. A. (2016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Conducting meta-analyses based on p values: Reservations and recommendations for applying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uniform and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.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mp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erspectives on Psychological Science, 11}(5), 713-729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@author Mathias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Harr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amp; David Daniel Eber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@return Returns a plot and main results of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nalysis: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ize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strong{P-curve plot}: A plot displaying the observed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d significance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for the right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nd flatness tes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strong{Number of studies}: The number of studies provided for the analysis, the number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of significant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values included in the analysis, and the number of studies with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&lt;0.025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used for the half-curve tests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>#' \item \strong{Test results}: The results for the right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nd flatness test, including th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_{binomial}} value, as well as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z} and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 value for the full and half-curve tes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strong{Power Estimate}: The power estimate and 95\% confidence interval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strong{Evidential value}: Two lines displaying if evidential value is present and/or absent/inadequate based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on the results (using the guidelines by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et al., 2015, see Details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strong{True effect estimate}: If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 is set to \code{TRUE}, the estimated true effec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\hat{d}} is returned additionally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If results are saved to a variable, a list of class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 containing the following objects is returned: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ize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: A data frame containing the results for the right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nd flatness test, including th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_{binomial}} value, as well as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z} and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 value for the full and half-curve tes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code{Power}: The power estimate and 95\% confidence interval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lotDat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: A data frame with the data used in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plo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code{Input}: A data frame containing the provided effect sizes, calculated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values and individual results for each included (significant) effec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videncePrese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videnceAbse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Inpu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Analyz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, \code{kp0.25}: Further results of the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}-curve analysis, including the presence/absence of evidence interpretation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and number of provided/significant/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p&lt;0.025} studies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code{I2}: 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{I^2}-Heterogeneity of the studies provided as input (only when \code{x} is of class \code{meta})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item \code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ass.meta.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: \code{class} of the original object provided in \code{x}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@impor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ring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ibin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mportFro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graphics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blin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xis lines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te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par plot points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segments tex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mportFro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stats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formul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hat influenc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.t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optimiz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ino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his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uni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chis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reformulate reorder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uniroot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@expor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@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ealso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\code{\link{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ggers.t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>#' @exampl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# Example 1: Us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g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object, do not estimate d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uppressPackageStartupMessag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library(meta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data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hirdWa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meta1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g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,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hirdWave$Autho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data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hirdWa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meta1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# Example 2: Provide Ns, calculate d estimat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N = c(105, 161, 60, 37, 141, 82, 97, 61, 200, 79, 124, 25, 166, 59, 201,  95, 166, 144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meta1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, N = N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# Example 3: Us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co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object, calculate d estimat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data("amlodipine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meta2 &lt;-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co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.amlo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an.amlo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var.amlo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          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.pla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an.pla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var.pla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                  data=amlodipine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study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"SMD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N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mlodipine$n.amlo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+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mlodipine$n.plac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meta2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, N = N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0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1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# Example 4: Construct x object from scratch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ata.fram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c(paste("Study_", 1:18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""))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                   "TE" = c(0.561, 0.296, 0.648, 0.362, 0.770, 0.214, 0.476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                            0.459, 0.343, 0.804, 0.357, 0.476, 0.638, 0.396, 0.497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                            0.384, 0.568, 0.415)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 = c(0.338, 0.297, 0.264, 0.258, 0.279, 0.347, 0.271, 0.319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                              0.232, 0.237, 0.385, 0.398, 0.342, 0.351, 0.296, 0.325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#'                               0.322, 0.225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#'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unction(x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ALSE, N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0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1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Rename x to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remove x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x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x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Stop if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is not meta or does not contain TE or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colum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!(clas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[1] %in% c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g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b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co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co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in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meta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pro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for (i in 1:length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ALS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[i]=="TE"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break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 else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for (i in 1:length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ALS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[i]==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break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 else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for (i in 1:length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ALS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[i]==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TRU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break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 else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= FALSE |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=FALSE |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.exis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=FALSE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stop("x must be a meta-analysis object generated by meta functions or a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ata.fram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with columns labele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ud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TE, an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.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Disable scientific nota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option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cip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999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Calculate Z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values.inpu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ab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/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1. Functions 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ncp.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function(df1,df2, power)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error = 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power, x, df1,df2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x, df1 = df1, df2=df2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- (1-power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xc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=.95, df1=df1,df2=df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retur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uniroo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error, c(0, 1000), x = xc, df1 = df1,df2=df2, power=power)$root)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ncp.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power)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xc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chis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p=.95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error = 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power, x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his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x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- (1-power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retur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uniroo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error, c(0, 1000), x = xc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power=power)$root)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function(family,df1,df2,power)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family=="f"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ncp.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df1=df1,df2=df2,power=power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family=="c"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ncp.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df1,power=power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retur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ercent &lt;- function(x, digits = 0, format = "f", ...)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aste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ormat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100 * x, format = format, digits = digits, ...), "%"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"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ou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function(p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,2.2e-16),1-2.2e-16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rop33=function(pc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rop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f" &amp; p&lt;.05,1-pf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1-pc,df1=df1, df2=df2),df1=df1, df2=df2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ncp33),NA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prop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c" &amp; p&lt;.05,1-pchisq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chis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1-pc,df=df1)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df1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ncp33),prop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rop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ouff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sum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,na.rm=TRUE)/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sum(!is.na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2.  Process data 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Note: due to reliance on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app function, z-scores are pasted into characters fir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and then screened to generate variables necessary for further computa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values.inpu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 paste("z="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values.inpu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"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ile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"input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raw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values.input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raw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olow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raw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to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length(raw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k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rom=1,to=length(raw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stat=substring(raw,1,1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st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stat==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","t",sta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Create family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amily=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amily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st==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","f",famil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amily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st==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","c",famil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family: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,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converting t--&gt;f and z--&gt;c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Fin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mma,parentheses,equa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sig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ar1 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r_loc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raw,"\\(")[,1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ar2 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r_loc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raw,"\\)")[,1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comma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r_loc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raw,",")[,1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r_loc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raw,"=")[,1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DF for t-tes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st==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",substrin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raw,par1+1,par2 -1),NA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DF1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df1=as.numeric(ifelse(test=="f",substring(raw,par1+1,comma-1),NA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df1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st=="z",1,df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df1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st=="t",1,df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df1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st==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",substrin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raw,par1+1,par2 -1),df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DF2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df2=as.numeric(ifelse(test=="f",substring(raw,comma+1,par2-1),NA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df2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st=="t",df,df2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equal=ab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substring(raw,eq+1)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value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(stat=="f" | stat=="c")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qual,N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value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stat=="r", (equal/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(1-equal**2)/df2)))**2,value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value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stat=="t", equal**2 ,value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value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stat=="z", equal**2 ,value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f",1-pf(value,df1=df1,df2=df2),NA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c",1-pchisq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value,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df1),p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ou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)  #Bound it to level of precision, see function 3 abo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 sum(p&lt;.05,na.rm=TRUE)     #significant studi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sum(p&lt;.025,na.rm=TRUE)    #half p-curve studi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lt;= 2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stop("Two or less significant (p&lt;0.05) effect sizes were detected, so p-curve analysis cannot be conducted.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3. PP-values 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Right Skew, Full p-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&lt;.05,20*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,N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ou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# Right Skew, half p-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&lt;.025,40*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,N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ou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Power of 33%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ncp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ppl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getncp,df1=df1,df2=df2,power=1/3,family=family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Full-p-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p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f" &amp; p&lt;.05,3*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value, df1=df1, df2=df2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ncp33)-2/3),NA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p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c" &amp; p&lt;.05,3*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his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value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df1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ncp33)-2/3),pp3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p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ou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p3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half p-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rop25=3*prop33(.02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rop25.sig=prop25[p&lt;.05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Comput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s for the half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p33.half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f" &amp; p&lt;.025, (1/prop25)*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value,df1=df1,df2=df2,ncp=ncp33)-(1-prop25)),NA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p33.half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c" &amp; p&lt;.025, (1/prop25)*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his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value,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df1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ncp33)-(1-prop25)),pp33.half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p33.half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ou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p33.half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4. Stouffer &amp; Binomial test 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Conver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s to Z scores, using Stouffer function abo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ouff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Zpp33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ouff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p3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ouff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Zpp33.half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ouff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p33.half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Overall p-values from Stouffer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.Zpp33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Zpp3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.Zpp33.half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Zpp33.half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Save results to fil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numeri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to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 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Zpp33, p.Zpp33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                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Zpp33.half, p.Zpp33.half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BINOMIAL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Observed share of p&lt;.025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rop25.obs=sum(p&lt;.025)/sum(p&lt;.0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Flat null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inom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-pbinom(q=prop25.obs*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- 1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ro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.5, size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Power of 33% null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binom.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oib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prop25.obs*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,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prop25[p&lt;.05]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Save binomial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binomial=c(mean(prop25.sig), prop25.obs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inom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binom.3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eautifyi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Func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ean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function(p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clea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round(p,4)           #Round i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clea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ubst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.clean,2,6)  #Drop the 0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clea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paste0("= "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clea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p &lt; .0001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clea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 " &lt; .0001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p &gt; .9999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clea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 " &gt; .9999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retur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clea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If there are zero p&lt;.025, change Stouffer values for half-p-curve tests for "N/A" messag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=0)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"N/A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"=N/A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Zpp33.half ="N/A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.Zpp33.half ="=N/A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If there are more than 1 p&lt;.025, round the Z an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eutif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he p-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&gt;0)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round(Zppr.half,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Zpp33.half =round(Zpp33.half,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ean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.Zpp33.half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ean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.Zpp33.half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Clean  results for full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round(Zppr,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Zpp33=round(Zpp33,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ean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.Zpp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ean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.Zpp3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inom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ean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inom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binom.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ean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binom.3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5. Power  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fi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ncp_est=mapply(getncp,df1=df1,df2=df2,power=power_est,family=family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f" &amp; p&lt;.05,(pf(value,df1=df1,df2=df2,ncp=ncp_est)-(1-power_est))/power_est,NA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fel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amily=="c" &amp; p&lt;.05,(pchisq(value,df=df1,ncp=ncp_est)-(1-power_est))/power_est,pp_est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ou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retur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ouff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it=c(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it=ab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fi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05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or (i in 6:99)   fit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it,a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fi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i/100)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mini=match(min(fit,na.rm=TRUE),fit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hat=(mini+4)/100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.pow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q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from=5,to=99)/100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.power_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Function that finds power that gives p-value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for the Stouffer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for example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.power_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.5) returns the level of power that leads to p=.5  for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ouff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half the time we would see p-curves more right skewed than the one we see, and half the tim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less right-skewed, if the true power were tha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.power_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5). So it is the median estimate of power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ilarli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.power_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1) gives the 10th percentile estimate of power..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Obtain the normalized equivalent of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e.g., for 5% it is -1.64, for 95% it is 1.64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z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  #convert to z becaus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fi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) outputs a z-score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#Quantify gap between computed p-value and desire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t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error = 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z)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fi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- z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Find the value of power that makes that gap zero, (root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retur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uniroo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error, c(.0501, .99),z)$root)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Boundary condition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.power.05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fi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051)) #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roabilit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p-curve would be at least at right-skewed if power=.051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.power.99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fi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99))  #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roabilit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p-curve would be at least at right-skewed if power=.99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Lower end of ci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p.power.05&lt;=.95) power.ci.lb=.05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p.power.99&gt;=.95) power.ci.lb=.99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p.power.05&gt;.95 &amp;&amp; p.power.99&lt;.95)  power.ci.lb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.power_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9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Higher end of CI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p.power.05&lt;=.05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.ci.u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.05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p.power.99&gt;=.05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.ci.u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.99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p.power.05&gt;.05 &amp;&amp; p.power.99&lt;.05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.ci.u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get.power_p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0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Save power fi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.ci.lb,hat,power.ci.u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6. Plot  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Green line (Expected p-curve for 33% power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cdf1=prop33(.01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cdf2=prop33(.0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cdf3=prop33(.0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cdf4=prop33(.04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reen1=mean(gcdf1,na.rm=TRUE)*3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reen2=mean(gcdf2-gcdf1,na.rm=TRUE)*3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reen3=mean(gcdf3-gcdf2,na.rm=TRUE)*3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reen4=mean(gcdf4-gcdf3,na.rm=TRUE)*3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reen5=mean(1/3-gcdf4,na.rm=TRUE)*3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reen=100*c(green1,green2,green3,green4,green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# Blue line (observed p-curve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eiling(p[p&lt;.05]*100)/100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blue=c(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or (i in c(.01,.02,.03,.04,.05)) blue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lue,su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=i,na.rm=TRUE)/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*10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Red lin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red=c(20,20,20,20,2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Make the graph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x = c(.01,.02,.03,.04,.0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ar(mar=c(6,5.5,1.5,3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oveu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max(max(blue[2:5])-66,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li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0,105+moveup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egend.to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00+moveup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lo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,blu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  type='l', col='dodgerblue2',  main=""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w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2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""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""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a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"n"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a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"n"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li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0.01,0.051)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li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li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t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'L'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a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,axes=F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x_=c(".01",".02",".03",".04",".05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axis(1,at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,label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x_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y_=c("0%","25%","50%","75%","100%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y=c(0,25,50,75,10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axis(2,at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,label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y_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a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,cex.axis=1.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te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"Percentage of tes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sults",fo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2,side=2,line=3.85,cex=1.2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te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p            ",font=4,side=1,line=2.3,cex=1.2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te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 -value",      font=2,side=1,line=2.3,cex=1.2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oints(x,blue,type="p",pch=20,bg="dodgerblue2",col="dodgerblue2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xt(x+.00075,blue+3.5,percent(round(blue)/100),col='black'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e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.7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line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,r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  type='l', col='firebrick2',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w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1.5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t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line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,gre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type='l', col='springgreen4'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w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1.5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t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ab1=.017          #Labels for line at p=.023 in x-axi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ab2=tab1+.0015    #Test results and power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simat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t tab1+.0015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ap1=9             #between label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gap2=4             #betwee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abl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nd respective test (e.g.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OBserv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p-curve" and "power estimate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ont.co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'gray44'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xt.blu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paste0("Power estimate: ",percent(hat),", CI("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percent(power.ci.lb),","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percen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.ci.u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,")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xt(tab1,legend.top,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dj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0,cex=.85,bquote("Observed "*italic(p)*"-curve"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xt(tab2,legend.top-gap2,adj=0,cex=.68,text.blue,col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ont.co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xt.r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quo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Tests for right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: "*italic(p)*""[Full]~.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*",  "*italic(p)*""[Half]~.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.Z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note: .() withi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quo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prints the value rather than the variable nam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xt(tab1,legend.top-gap1,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dj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0,cex=.85, "Null of no effect" 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xt(tab2,legend.top-gap1-gap2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dj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0,cex=.68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xt.r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col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ont.co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ext.gre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quo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Tests for flatness: "*italic(p)*""[Full]~.(p.Zpp33)*",  "*italic(p)*""[half]~.(p.Zpp33.half)*",  "*italic(p)*""[Binomial]~.(binom.33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xt(tab1,legend.top-2*gap1,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dj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0,cex=.85,"Null of 33% power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text(tab2,legend.top-2*gap1-gap2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dj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0,cex=.68,text.green,col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ont.co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segments(x0=tab1-.005,x1=tab1-.001,y0=legend.top,y1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egend.to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     col='dodgerblue2',lty=1,lwd=1.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segments(x0=tab1-.005,x1=tab1-.001,y0=legend.top-gap1,  y1=legend.top-gap1,col='firebrick2',lty=3,lwd=1.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segments(x0=tab1-.005,x1=tab1-.001,y0=legend.top-2*gap1,y1=legend.top-2*gap1,col='springgreen4',lty=2,lwd=1.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rect(tab1-.0065,legend.top-2*gap1-gap2-3,tab1+.032,legend.top+3,border='gray85'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sg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quo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Note: The observed "*italic(p)*"-curve includes "*.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*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" statistically significant ("*italic(p)*" &lt; .05) results, of which "*.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*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" are "*italic(p)*" &lt; .025.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te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sgx,sid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,line=4,cex=.65,adj=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n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tot-ksig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n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=0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s_ms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"There were no non-significant results entered.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n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==1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s_ms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quo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There was one additional result entered but excluded from "*italic(p)*"-curve because it was "*italic(p)*" &gt; .05.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n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&gt;1)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s_ms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quo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"There were "*.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n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*" additional results entered but excluded from "*italic(p)*"-curve because they were "*italic(p)*" &gt; .05.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tex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s_msg,sid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,line=4.75,cex=.65,adj=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7 Save Calculations  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calc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cal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ata.fram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raw, p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pp33, pp33.half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pp33)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p33.half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headers1=c("Entere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tatistic","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half", "pp33%","pp33 half"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"Z-R","Z-R half","Z-33","z-33 half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cal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able_calc,headers1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figure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headers2=c("p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value","Observ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(blue)","Power 33% (Green)", "Flat (Red)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figur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et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ata.fram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x,blue,green,r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,headers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8. Cumulative p-curves (Deprecated) 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7.1 FUNCTION THAT RECOMPUTES OVERALL STOUFFER TEST WITHOUT (K) MOST EXTREME VALUES, ADJUSTING THE UNIFORM TO ONLY INCLUDE RANGE THAT REMAIN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,k,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Syntax: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: set of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s to analyze sensitivity to most extrem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k:  # of most extreme values to exclud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sma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: 1 to drop smallest, 0 to drop larg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!is.na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]                             #Drop missing 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n=length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                                 #See how many studies are lef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sor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                                   #Sort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 from small to larg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k==0)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           #If k=0 do nothing for nothing is being dropped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If we are dropping low 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=1 &amp; k&gt;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Eliminate lowest k from the vector of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(1+k):n]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mi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k],k/(n+1))   #Boundary used to define possible range of values after exclus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-pp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/(1-ppmin)  #Take the k+1 smalles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 up to the highest, subtract from each the boundary value, divide by the range, ~U(0,1) under the null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This is explained in Supplement 1 of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imonsoh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Simmons Nelson, JEPG 2016 "Better p-curves" paper. See https://osf.io/mbw5g/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If we are dropping high 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=0 &amp; k&gt;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Eliminate lowest k from the vector of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1:(n-k)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max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n-k+1],(n-k)/(n+1))  #Find new boundary of rang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/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   #Redefine range to make U(0,1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In case of a tie with two identical values we would have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be 0 or 1, let's replace that with almost 0 and almost 1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ppk,.00001)                       #Adds small constant to the smallest redefined p-value, avoids problem if dropped p-value is "equal" to next highest, then tha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 becomes 0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ppk,.99999)                       #Subtract small constant to the largest  redefine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, same reas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Z=sum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/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n-k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retur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Z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 #End functio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7.2 Apply function, in loop with increasing number of exclusions, to full p-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Empty vectors for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droplow.33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high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drophigh.33=c(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Loop over full p-curv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or (i in 0:(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/2)-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Drop the lowest k studies in terms of respective overall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Right skew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 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,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,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high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high.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,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,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0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Power of 33%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droplow.33=c(droplow.33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pp33,k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,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drophigh.33=c(drophigh.33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pp33,k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,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0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Half p-curv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&gt;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.half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high.half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for (i in 0:(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/2)-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Drop the lowest k studies in terms of respective overall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.half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 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low.half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,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,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high.half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high.half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rop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.half,k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,droplow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0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 #End loop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}#End if that runs calculations only if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&gt;0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7.3 FUNCTION THAT DOES THE PLOT OF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lotdro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var,co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k=length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va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Plot the do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lot(0:(k-1),var,xlab="",ylab="",type="b",yaxt="n",xaxt="n",main=""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ex.ma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.15,ylim=c(0,1),col=col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Add marker in results with 0 drop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oints(0,var[1]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9,cex=1.6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Red line at p=.05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blin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h=.05,col="red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Y-axis value label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axis(2,c(.05,2:9/10),labels=c('.05','.2','.3','.4','.5','6','7','.8','.9'),las=1,cex.axis=1.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axis(1,c(0:(k-1))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a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,cex.axis=1.4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9. Effect Estimation 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= TRUE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 Define ci.to.t func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ci.to.t = function(TE, lower, upper, n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.to.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unction(z, n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d = (2*z)/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n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return(abs(d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i.to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lower, upper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SE = (upper-lower)/(2*1.96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z = ab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/SE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p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x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-0.717*z - 0.416*z^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return(p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  d.to.t = function(d, n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n-2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t = (d*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/2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return(t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p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i.to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TE, lower, upper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z = ab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nor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/2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d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.to.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z, n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t = d.to.t(d, n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return(t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Function 13 - loss functi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loss=functio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,df_obs,d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1.Convert all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o the same sign (for justification see Supplement 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ab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2 Compute p-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2*(1-p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,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3 Keep significant t-values and corresponding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.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subse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,p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&lt;.0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.sig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subse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,p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&lt;.05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4.Compute non-centrality parameter implied by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an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df+2 is total N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ecua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oncentrality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parameter for the student distribution is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n/2)*d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we add 2 to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.f.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o get N,  divide by 2 to ge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and by 2 again for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so --&gt;df+2/4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q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(df.sig+2)/4)*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_est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5.Find critical t-value for p=.05 (two-sided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this is used below to compute power, it is a vector as different tests have different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s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and hence different critical 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q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.975,df.sig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4.Find power for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give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again, this is a vector of implied power, for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 for each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-p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c,df.sig,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5.Comput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5.1 First get the overall probability of a t&gt;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give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_larg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.sig,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.sig,nc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p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5.2 Now, condition on p&lt;.05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_larg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(1-power_est))/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this is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 for right-skew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6. Compute the gap between the distribution of observed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-values and a uniform distribution 0,1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KSD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s.t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r,puni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$statistic        #this is the D statistic outputted by the KS test against uniform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return(KSD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(missing(N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stop("If '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TRUE', argument 'N' must be provided.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if (length(N) != length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stop("N must be of same length as the number of studies contained in x.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lower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-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*1.96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upper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+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se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*1.96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ci.to.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lower, upper, N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N-2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Results will be stored in these vectors, create them fir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oss.a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di=c(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Compute loss for effect sizes between d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in,dma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in steps of .01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for (i in 0:(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ax-d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*100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d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in+i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/100                   #effect size being considered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di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i,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                    #add it to the vector (kind of silly, but kept for symmetry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options(warn=-1)               #turn off warning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becuas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R does not like its own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) function!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oss.a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oss.all,lo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,t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,d_e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d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#apply loss function so that effect size, store resul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options(warn=0)                #turn warnings back on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find the effect leading to smallest loss in that set, that becomes the starting point in the optimize command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i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match(min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oss.a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oss.a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      #which i tested effect size lead to the overall minimum?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star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min+imi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/100                     #convert that i into a d.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optimize around the global minimum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ha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optimize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loss,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(dstart-.1,dstart+.1)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f_obs,t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_ob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options(warn=-0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#Plot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lot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i,loss.all,x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"Effect size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Cohe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-d"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"Loss (D stat in KS test)"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yli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c(0,1), main="How well does each effect size fit? (lower is better)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point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hat$minimum,dhat$objective,pch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19,col="red",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ex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2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text(dhat$minimum,dhat$objective-.08,paste0("p-curve's estimate of effect size:\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",round(dhat$minimum,3)),col="red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10. Prepare Results for Return 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#####################################################################################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Get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tota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1]) # Get the total number of inserted T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.sig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2]) # Get the total number of significant T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k.025 =  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3]) # Get the number of p&lt;0.25 TE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full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[4] # Get the Z-score for the full curv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ful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[5] # Get the p-value for the full curv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full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6] # Get the Z-score for the full curve flatness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ful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7] # Get the p-value for the full curve flatness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half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[8] # Get the Z-score for the half curv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half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[9] # Get the p-value for the half curv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half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10] # Get the Z-score for the half curve flatness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half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ain.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11] # Get the p-value for the half curve flatness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binomia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binomial[3], 3) # Get th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binomial p-valu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binomia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binomial[4], 3) # Get the flatness binomial p-valu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# Make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ata.frame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binomia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full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ful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half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half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flatness = c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binomia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full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ful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half.z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half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.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c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Binomia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Fu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Fu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ownames.d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c("Right-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test", "Flatness test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bi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nes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flatness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.df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ow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ownames.df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Power results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Estim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2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Low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1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Upp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_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3]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Power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s.data.fram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bi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Estim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Low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owerUpper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ow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Power) = "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Presence and absence of evidential valu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- If the half p-curve test is right-skewed with p&lt;.05 or both the half and full test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  are right-skewed with p&lt;.1, then p-curve analysis indicates the presence of evidential valu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- Evidential value is inadequate or absent if the 33% power test is p&lt;.05 for the full p-curve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  or both the half p-curve and binomial 33% power test are p&lt;.1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half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lt; 0.05 |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half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lt; 0.1 &amp;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skew.ful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lt; 0.1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re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"yes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 else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re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"no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ful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lt; 0.05 |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half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lt; 0.1 &amp;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flat.binomial.p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&lt; 0.1)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b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"yes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 else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b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"no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Plot Data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lotDat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figur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# Input Data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cal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[,1] = NULL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table_calc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= c("p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SkewFu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Skew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FlatFu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pFlat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SkewFu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Skew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FlatFull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zFlatHalf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nput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bin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round(table_calc,3)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ow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Input) = paste(1:length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),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$studlab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olname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(Input)[1] = "TE"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f 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==TRUE)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Estim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round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hat$minimum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 3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turn.li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list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Power" = Power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lotDat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lotDat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Input" = Input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videncePrese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re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videnceAbse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b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Inpu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to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Analyz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.sig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kp0.25" = k.025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Estim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dEstimat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I2" = metaobject$I2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ass.meta.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 = clas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[1]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clas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turn.li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= c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 else {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turn.li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= list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Results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Power" = Power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lotDat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lotData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Input" = Input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videncePrese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re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EvidenceAbsen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absence.ev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Inpu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to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Analyzed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" =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k.sig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kp0.25" = k.025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I2" = metaobject$I2,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                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class.meta.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 = clas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metaobjec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[1]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lastRenderedPageBreak/>
        <w:t xml:space="preserve">    class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turn.li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 = c(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pcurve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, "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no.effect.estimation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cat("  ", "\n"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invisible(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turn.list</w:t>
      </w:r>
      <w:proofErr w:type="spellEnd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)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 xml:space="preserve">  </w:t>
      </w:r>
      <w:proofErr w:type="spellStart"/>
      <w:r w:rsidRPr="00675ECB">
        <w:rPr>
          <w:rFonts w:ascii="Courier New" w:hAnsi="Courier New" w:cs="Courier New"/>
          <w:sz w:val="20"/>
          <w:szCs w:val="20"/>
          <w:lang w:val="en-US" w:eastAsia="en-US"/>
        </w:rPr>
        <w:t>return.list</w:t>
      </w:r>
      <w:proofErr w:type="spellEnd"/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  <w:r w:rsidRPr="00675ECB">
        <w:rPr>
          <w:rFonts w:ascii="Courier New" w:hAnsi="Courier New" w:cs="Courier New"/>
          <w:sz w:val="20"/>
          <w:szCs w:val="20"/>
          <w:lang w:val="en-US" w:eastAsia="en-US"/>
        </w:rPr>
        <w:t>}</w:t>
      </w: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675ECB" w:rsidRPr="00675ECB" w:rsidRDefault="00675ECB" w:rsidP="00675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en-US"/>
        </w:rPr>
      </w:pPr>
    </w:p>
    <w:p w:rsidR="00F16AFB" w:rsidRPr="00675ECB" w:rsidRDefault="00F16AFB" w:rsidP="00675ECB"/>
    <w:sectPr w:rsidR="00F16AFB" w:rsidRPr="00675ECB" w:rsidSect="00C704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9148DA0"/>
    <w:multiLevelType w:val="singleLevel"/>
    <w:tmpl w:val="42006118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Times New Roman" w:hAnsi="Times New Roman" w:cs="Times New Roman" w:hint="default"/>
      </w:rPr>
    </w:lvl>
  </w:abstractNum>
  <w:abstractNum w:abstractNumId="1">
    <w:nsid w:val="D432E175"/>
    <w:multiLevelType w:val="singleLevel"/>
    <w:tmpl w:val="D432E175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">
    <w:nsid w:val="04001AF5"/>
    <w:multiLevelType w:val="multilevel"/>
    <w:tmpl w:val="04001AF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043F1D"/>
    <w:multiLevelType w:val="hybridMultilevel"/>
    <w:tmpl w:val="1868CCC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06F34AC6"/>
    <w:multiLevelType w:val="hybridMultilevel"/>
    <w:tmpl w:val="B008B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9F0EEA"/>
    <w:multiLevelType w:val="hybridMultilevel"/>
    <w:tmpl w:val="A3FA4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A1137F"/>
    <w:multiLevelType w:val="hybridMultilevel"/>
    <w:tmpl w:val="0CCA0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4F491F"/>
    <w:multiLevelType w:val="multilevel"/>
    <w:tmpl w:val="184F491F"/>
    <w:lvl w:ilvl="0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8">
    <w:nsid w:val="1D561451"/>
    <w:multiLevelType w:val="multilevel"/>
    <w:tmpl w:val="1D56145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FE598F"/>
    <w:multiLevelType w:val="multilevel"/>
    <w:tmpl w:val="2CFE598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CD563E"/>
    <w:multiLevelType w:val="hybridMultilevel"/>
    <w:tmpl w:val="2548A93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>
    <w:nsid w:val="2F0769F3"/>
    <w:multiLevelType w:val="multilevel"/>
    <w:tmpl w:val="2F0769F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E50333"/>
    <w:multiLevelType w:val="hybridMultilevel"/>
    <w:tmpl w:val="CC0EB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63101E"/>
    <w:multiLevelType w:val="multilevel"/>
    <w:tmpl w:val="3B63101E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583530"/>
    <w:multiLevelType w:val="multilevel"/>
    <w:tmpl w:val="3C5835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0E61D3"/>
    <w:multiLevelType w:val="multilevel"/>
    <w:tmpl w:val="3E0E61D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F54E24"/>
    <w:multiLevelType w:val="hybridMultilevel"/>
    <w:tmpl w:val="D87E088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7">
    <w:nsid w:val="46027C68"/>
    <w:multiLevelType w:val="multilevel"/>
    <w:tmpl w:val="46027C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8F60DE3"/>
    <w:multiLevelType w:val="multilevel"/>
    <w:tmpl w:val="58F60DE3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1CC0EEB"/>
    <w:multiLevelType w:val="multilevel"/>
    <w:tmpl w:val="61CC0EE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B02C8"/>
    <w:multiLevelType w:val="multilevel"/>
    <w:tmpl w:val="651B02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2E132B"/>
    <w:multiLevelType w:val="multilevel"/>
    <w:tmpl w:val="672E132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9455B0"/>
    <w:multiLevelType w:val="multilevel"/>
    <w:tmpl w:val="F87A2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94640D"/>
    <w:multiLevelType w:val="multilevel"/>
    <w:tmpl w:val="7A94640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5D1414"/>
    <w:multiLevelType w:val="multilevel"/>
    <w:tmpl w:val="7E5D14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22"/>
  </w:num>
  <w:num w:numId="4">
    <w:abstractNumId w:val="12"/>
  </w:num>
  <w:num w:numId="5">
    <w:abstractNumId w:val="0"/>
  </w:num>
  <w:num w:numId="6">
    <w:abstractNumId w:val="6"/>
  </w:num>
  <w:num w:numId="7">
    <w:abstractNumId w:val="5"/>
  </w:num>
  <w:num w:numId="8">
    <w:abstractNumId w:val="11"/>
  </w:num>
  <w:num w:numId="9">
    <w:abstractNumId w:val="19"/>
  </w:num>
  <w:num w:numId="10">
    <w:abstractNumId w:val="1"/>
  </w:num>
  <w:num w:numId="11">
    <w:abstractNumId w:val="8"/>
  </w:num>
  <w:num w:numId="12">
    <w:abstractNumId w:val="20"/>
  </w:num>
  <w:num w:numId="13">
    <w:abstractNumId w:val="15"/>
  </w:num>
  <w:num w:numId="14">
    <w:abstractNumId w:val="7"/>
  </w:num>
  <w:num w:numId="15">
    <w:abstractNumId w:val="21"/>
  </w:num>
  <w:num w:numId="16">
    <w:abstractNumId w:val="2"/>
  </w:num>
  <w:num w:numId="17">
    <w:abstractNumId w:val="23"/>
  </w:num>
  <w:num w:numId="18">
    <w:abstractNumId w:val="13"/>
  </w:num>
  <w:num w:numId="19">
    <w:abstractNumId w:val="24"/>
  </w:num>
  <w:num w:numId="20">
    <w:abstractNumId w:val="18"/>
  </w:num>
  <w:num w:numId="21">
    <w:abstractNumId w:val="14"/>
  </w:num>
  <w:num w:numId="22">
    <w:abstractNumId w:val="17"/>
  </w:num>
  <w:num w:numId="23">
    <w:abstractNumId w:val="9"/>
  </w:num>
  <w:num w:numId="24">
    <w:abstractNumId w:val="1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426"/>
    <w:rsid w:val="002A6CAB"/>
    <w:rsid w:val="002C1F03"/>
    <w:rsid w:val="00627376"/>
    <w:rsid w:val="00675ECB"/>
    <w:rsid w:val="00C37518"/>
    <w:rsid w:val="00C70426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 w:qFormat="1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Heading1">
    <w:name w:val="heading 1"/>
    <w:basedOn w:val="Normal"/>
    <w:link w:val="Heading1Char"/>
    <w:autoRedefine/>
    <w:uiPriority w:val="9"/>
    <w:qFormat/>
    <w:rsid w:val="00C70426"/>
    <w:pPr>
      <w:tabs>
        <w:tab w:val="left" w:pos="1260"/>
      </w:tabs>
      <w:spacing w:before="100" w:beforeAutospacing="1" w:line="480" w:lineRule="auto"/>
      <w:jc w:val="both"/>
      <w:outlineLvl w:val="0"/>
    </w:pPr>
    <w:rPr>
      <w:rFonts w:eastAsiaTheme="majorEastAsia"/>
      <w:b/>
      <w:noProof/>
      <w:kern w:val="3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4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04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42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426"/>
    <w:rPr>
      <w:rFonts w:ascii="Times New Roman" w:eastAsiaTheme="majorEastAsia" w:hAnsi="Times New Roman" w:cs="Times New Roman"/>
      <w:b/>
      <w:noProof/>
      <w:kern w:val="3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AT" w:eastAsia="de-AT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AT" w:eastAsia="de-AT"/>
    </w:rPr>
  </w:style>
  <w:style w:type="character" w:customStyle="1" w:styleId="Heading4Char">
    <w:name w:val="Heading 4 Char"/>
    <w:basedOn w:val="DefaultParagraphFont"/>
    <w:link w:val="Heading4"/>
    <w:uiPriority w:val="9"/>
    <w:rsid w:val="00C7042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AT" w:eastAsia="de-AT"/>
    </w:rPr>
  </w:style>
  <w:style w:type="paragraph" w:styleId="ListParagraph">
    <w:name w:val="List Paragraph"/>
    <w:basedOn w:val="Normal"/>
    <w:uiPriority w:val="34"/>
    <w:qFormat/>
    <w:rsid w:val="00C7042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7042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70426"/>
    <w:pPr>
      <w:spacing w:before="100" w:beforeAutospacing="1" w:after="100" w:afterAutospacing="1"/>
    </w:pPr>
    <w:rPr>
      <w:lang w:val="en-US" w:eastAsia="en-US"/>
    </w:rPr>
  </w:style>
  <w:style w:type="character" w:customStyle="1" w:styleId="gi">
    <w:name w:val="gi"/>
    <w:basedOn w:val="DefaultParagraphFont"/>
    <w:rsid w:val="00C70426"/>
  </w:style>
  <w:style w:type="character" w:styleId="Strong">
    <w:name w:val="Strong"/>
    <w:basedOn w:val="DefaultParagraphFont"/>
    <w:uiPriority w:val="22"/>
    <w:qFormat/>
    <w:rsid w:val="00C70426"/>
    <w:rPr>
      <w:b/>
      <w:bCs/>
    </w:rPr>
  </w:style>
  <w:style w:type="character" w:customStyle="1" w:styleId="mjx-char">
    <w:name w:val="mjx-char"/>
    <w:basedOn w:val="DefaultParagraphFont"/>
    <w:rsid w:val="00C70426"/>
  </w:style>
  <w:style w:type="paragraph" w:styleId="BalloonText">
    <w:name w:val="Balloon Text"/>
    <w:basedOn w:val="Normal"/>
    <w:link w:val="BalloonTextChar"/>
    <w:uiPriority w:val="99"/>
    <w:semiHidden/>
    <w:unhideWhenUsed/>
    <w:rsid w:val="00C70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26"/>
    <w:rPr>
      <w:rFonts w:ascii="Tahoma" w:eastAsia="Times New Roman" w:hAnsi="Tahoma" w:cs="Tahoma"/>
      <w:sz w:val="16"/>
      <w:szCs w:val="16"/>
      <w:lang w:val="de-AT" w:eastAsia="de-AT"/>
    </w:rPr>
  </w:style>
  <w:style w:type="paragraph" w:styleId="Caption">
    <w:name w:val="caption"/>
    <w:basedOn w:val="Normal"/>
    <w:next w:val="Normal"/>
    <w:uiPriority w:val="35"/>
    <w:unhideWhenUsed/>
    <w:qFormat/>
    <w:rsid w:val="00C70426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C7042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f-title">
    <w:name w:val="sof-title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C70426"/>
  </w:style>
  <w:style w:type="character" w:customStyle="1" w:styleId="cell-value">
    <w:name w:val="cell-value"/>
    <w:basedOn w:val="DefaultParagraphFont"/>
    <w:qFormat/>
    <w:rsid w:val="00C70426"/>
  </w:style>
  <w:style w:type="character" w:customStyle="1" w:styleId="cell">
    <w:name w:val="cell"/>
    <w:basedOn w:val="DefaultParagraphFont"/>
    <w:rsid w:val="00C70426"/>
  </w:style>
  <w:style w:type="character" w:customStyle="1" w:styleId="block">
    <w:name w:val="block"/>
    <w:basedOn w:val="DefaultParagraphFont"/>
    <w:qFormat/>
    <w:rsid w:val="00C70426"/>
  </w:style>
  <w:style w:type="character" w:customStyle="1" w:styleId="quality-sign">
    <w:name w:val="quality-sign"/>
    <w:basedOn w:val="DefaultParagraphFont"/>
    <w:qFormat/>
    <w:rsid w:val="00C70426"/>
  </w:style>
  <w:style w:type="character" w:customStyle="1" w:styleId="quality-text">
    <w:name w:val="quality-text"/>
    <w:basedOn w:val="DefaultParagraphFont"/>
    <w:qFormat/>
    <w:rsid w:val="00C70426"/>
  </w:style>
  <w:style w:type="character" w:customStyle="1" w:styleId="comma">
    <w:name w:val="comma"/>
    <w:basedOn w:val="DefaultParagraphFont"/>
    <w:qFormat/>
    <w:rsid w:val="00C70426"/>
  </w:style>
  <w:style w:type="paragraph" w:customStyle="1" w:styleId="EndNoteBibliographyTitle">
    <w:name w:val="EndNote Bibliography Title"/>
    <w:basedOn w:val="Normal"/>
    <w:link w:val="EndNoteBibliographyTitleChar"/>
    <w:qFormat/>
    <w:rsid w:val="00C70426"/>
    <w:pPr>
      <w:jc w:val="center"/>
    </w:pPr>
    <w:rPr>
      <w:noProof/>
      <w:color w:val="4F81BD" w:themeColor="accent1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paragraph" w:customStyle="1" w:styleId="EndNoteBibliography">
    <w:name w:val="EndNote Bibliography"/>
    <w:basedOn w:val="Normal"/>
    <w:link w:val="EndNoteBibliographyChar"/>
    <w:rsid w:val="00C70426"/>
    <w:pPr>
      <w:jc w:val="both"/>
    </w:pPr>
    <w:rPr>
      <w:noProof/>
      <w:color w:val="4F81BD" w:themeColor="accent1"/>
    </w:rPr>
  </w:style>
  <w:style w:type="character" w:customStyle="1" w:styleId="EndNoteBibliographyChar">
    <w:name w:val="EndNote Bibliography Char"/>
    <w:basedOn w:val="Heading2Char"/>
    <w:link w:val="EndNoteBibliography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426"/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426"/>
    <w:rPr>
      <w:rFonts w:eastAsiaTheme="minorHAnsi" w:cstheme="minorBidi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C70426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70426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0426"/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042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042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70426"/>
    <w:rPr>
      <w:rFonts w:eastAsiaTheme="minorHAnsi" w:cstheme="minorBidi"/>
      <w:lang w:val="en-US" w:eastAsia="en-US"/>
    </w:rPr>
  </w:style>
  <w:style w:type="paragraph" w:styleId="TOC1">
    <w:name w:val="toc 1"/>
    <w:basedOn w:val="Normal"/>
    <w:next w:val="Normal"/>
    <w:uiPriority w:val="39"/>
    <w:unhideWhenUsed/>
    <w:qFormat/>
    <w:rsid w:val="00C70426"/>
    <w:pPr>
      <w:spacing w:after="100"/>
    </w:pPr>
    <w:rPr>
      <w:rFonts w:eastAsiaTheme="minorHAnsi" w:cstheme="minorBidi"/>
      <w:b/>
      <w:lang w:val="en-US" w:eastAsia="en-US"/>
    </w:rPr>
  </w:style>
  <w:style w:type="paragraph" w:styleId="TOC2">
    <w:name w:val="toc 2"/>
    <w:basedOn w:val="Normal"/>
    <w:next w:val="Normal"/>
    <w:uiPriority w:val="39"/>
    <w:unhideWhenUsed/>
    <w:qFormat/>
    <w:rsid w:val="00C70426"/>
    <w:pPr>
      <w:spacing w:after="100"/>
      <w:ind w:left="240"/>
    </w:pPr>
    <w:rPr>
      <w:rFonts w:eastAsiaTheme="minorHAnsi" w:cstheme="minorBidi"/>
      <w:lang w:val="en-US" w:eastAsia="en-US"/>
    </w:rPr>
  </w:style>
  <w:style w:type="paragraph" w:styleId="TOC3">
    <w:name w:val="toc 3"/>
    <w:basedOn w:val="Normal"/>
    <w:next w:val="Normal"/>
    <w:uiPriority w:val="39"/>
    <w:unhideWhenUsed/>
    <w:qFormat/>
    <w:rsid w:val="00C70426"/>
    <w:pPr>
      <w:spacing w:after="100"/>
      <w:ind w:left="480"/>
    </w:pPr>
    <w:rPr>
      <w:rFonts w:eastAsiaTheme="minorHAnsi" w:cstheme="minorBidi"/>
      <w:lang w:val="en-US" w:eastAsia="en-US"/>
    </w:rPr>
  </w:style>
  <w:style w:type="table" w:styleId="ColorfulGrid">
    <w:name w:val="Colorful Grid"/>
    <w:basedOn w:val="TableNormal"/>
    <w:uiPriority w:val="73"/>
    <w:qFormat/>
    <w:rsid w:val="00C70426"/>
    <w:pPr>
      <w:spacing w:after="0" w:line="240" w:lineRule="auto"/>
    </w:pPr>
    <w:rPr>
      <w:color w:val="000000" w:themeColor="text1"/>
      <w:sz w:val="20"/>
      <w:szCs w:val="20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Default">
    <w:name w:val="Default"/>
    <w:rsid w:val="00C704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C70426"/>
    <w:rPr>
      <w:b/>
      <w:bCs/>
      <w:smallCaps/>
      <w:color w:val="C0504D" w:themeColor="accent2"/>
      <w:spacing w:val="5"/>
      <w:u w:val="single"/>
    </w:rPr>
  </w:style>
  <w:style w:type="character" w:customStyle="1" w:styleId="hgkelc">
    <w:name w:val="hgkelc"/>
    <w:basedOn w:val="DefaultParagraphFont"/>
    <w:qFormat/>
    <w:rsid w:val="00C70426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70426"/>
    <w:pPr>
      <w:keepNext/>
      <w:keepLines/>
      <w:tabs>
        <w:tab w:val="clear" w:pos="1260"/>
      </w:tabs>
      <w:spacing w:before="480" w:beforeAutospacing="0" w:line="276" w:lineRule="auto"/>
      <w:jc w:val="left"/>
      <w:outlineLvl w:val="9"/>
    </w:pPr>
    <w:rPr>
      <w:rFonts w:asciiTheme="majorHAnsi" w:hAnsiTheme="majorHAnsi" w:cstheme="majorBidi"/>
      <w:bCs/>
      <w:noProof w:val="0"/>
      <w:color w:val="365F91" w:themeColor="accent1" w:themeShade="BF"/>
      <w:kern w:val="0"/>
      <w:lang w:eastAsia="ja-JP"/>
    </w:rPr>
  </w:style>
  <w:style w:type="paragraph" w:styleId="NoSpacing">
    <w:name w:val="No Spacing"/>
    <w:link w:val="NoSpacingChar"/>
    <w:uiPriority w:val="1"/>
    <w:qFormat/>
    <w:rsid w:val="00C70426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C70426"/>
    <w:rPr>
      <w:rFonts w:eastAsiaTheme="minorEastAsia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5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5EC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 w:qFormat="1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Heading1">
    <w:name w:val="heading 1"/>
    <w:basedOn w:val="Normal"/>
    <w:link w:val="Heading1Char"/>
    <w:autoRedefine/>
    <w:uiPriority w:val="9"/>
    <w:qFormat/>
    <w:rsid w:val="00C70426"/>
    <w:pPr>
      <w:tabs>
        <w:tab w:val="left" w:pos="1260"/>
      </w:tabs>
      <w:spacing w:before="100" w:beforeAutospacing="1" w:line="480" w:lineRule="auto"/>
      <w:jc w:val="both"/>
      <w:outlineLvl w:val="0"/>
    </w:pPr>
    <w:rPr>
      <w:rFonts w:eastAsiaTheme="majorEastAsia"/>
      <w:b/>
      <w:noProof/>
      <w:kern w:val="3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4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042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42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426"/>
    <w:rPr>
      <w:rFonts w:ascii="Times New Roman" w:eastAsiaTheme="majorEastAsia" w:hAnsi="Times New Roman" w:cs="Times New Roman"/>
      <w:b/>
      <w:noProof/>
      <w:kern w:val="3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AT" w:eastAsia="de-AT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7042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AT" w:eastAsia="de-AT"/>
    </w:rPr>
  </w:style>
  <w:style w:type="character" w:customStyle="1" w:styleId="Heading4Char">
    <w:name w:val="Heading 4 Char"/>
    <w:basedOn w:val="DefaultParagraphFont"/>
    <w:link w:val="Heading4"/>
    <w:uiPriority w:val="9"/>
    <w:rsid w:val="00C7042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AT" w:eastAsia="de-AT"/>
    </w:rPr>
  </w:style>
  <w:style w:type="paragraph" w:styleId="ListParagraph">
    <w:name w:val="List Paragraph"/>
    <w:basedOn w:val="Normal"/>
    <w:uiPriority w:val="34"/>
    <w:qFormat/>
    <w:rsid w:val="00C7042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7042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70426"/>
    <w:pPr>
      <w:spacing w:before="100" w:beforeAutospacing="1" w:after="100" w:afterAutospacing="1"/>
    </w:pPr>
    <w:rPr>
      <w:lang w:val="en-US" w:eastAsia="en-US"/>
    </w:rPr>
  </w:style>
  <w:style w:type="character" w:customStyle="1" w:styleId="gi">
    <w:name w:val="gi"/>
    <w:basedOn w:val="DefaultParagraphFont"/>
    <w:rsid w:val="00C70426"/>
  </w:style>
  <w:style w:type="character" w:styleId="Strong">
    <w:name w:val="Strong"/>
    <w:basedOn w:val="DefaultParagraphFont"/>
    <w:uiPriority w:val="22"/>
    <w:qFormat/>
    <w:rsid w:val="00C70426"/>
    <w:rPr>
      <w:b/>
      <w:bCs/>
    </w:rPr>
  </w:style>
  <w:style w:type="character" w:customStyle="1" w:styleId="mjx-char">
    <w:name w:val="mjx-char"/>
    <w:basedOn w:val="DefaultParagraphFont"/>
    <w:rsid w:val="00C70426"/>
  </w:style>
  <w:style w:type="paragraph" w:styleId="BalloonText">
    <w:name w:val="Balloon Text"/>
    <w:basedOn w:val="Normal"/>
    <w:link w:val="BalloonTextChar"/>
    <w:uiPriority w:val="99"/>
    <w:semiHidden/>
    <w:unhideWhenUsed/>
    <w:rsid w:val="00C70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26"/>
    <w:rPr>
      <w:rFonts w:ascii="Tahoma" w:eastAsia="Times New Roman" w:hAnsi="Tahoma" w:cs="Tahoma"/>
      <w:sz w:val="16"/>
      <w:szCs w:val="16"/>
      <w:lang w:val="de-AT" w:eastAsia="de-AT"/>
    </w:rPr>
  </w:style>
  <w:style w:type="paragraph" w:styleId="Caption">
    <w:name w:val="caption"/>
    <w:basedOn w:val="Normal"/>
    <w:next w:val="Normal"/>
    <w:uiPriority w:val="35"/>
    <w:unhideWhenUsed/>
    <w:qFormat/>
    <w:rsid w:val="00C70426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C7042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f-title">
    <w:name w:val="sof-title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C70426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C70426"/>
  </w:style>
  <w:style w:type="character" w:customStyle="1" w:styleId="cell-value">
    <w:name w:val="cell-value"/>
    <w:basedOn w:val="DefaultParagraphFont"/>
    <w:qFormat/>
    <w:rsid w:val="00C70426"/>
  </w:style>
  <w:style w:type="character" w:customStyle="1" w:styleId="cell">
    <w:name w:val="cell"/>
    <w:basedOn w:val="DefaultParagraphFont"/>
    <w:rsid w:val="00C70426"/>
  </w:style>
  <w:style w:type="character" w:customStyle="1" w:styleId="block">
    <w:name w:val="block"/>
    <w:basedOn w:val="DefaultParagraphFont"/>
    <w:qFormat/>
    <w:rsid w:val="00C70426"/>
  </w:style>
  <w:style w:type="character" w:customStyle="1" w:styleId="quality-sign">
    <w:name w:val="quality-sign"/>
    <w:basedOn w:val="DefaultParagraphFont"/>
    <w:qFormat/>
    <w:rsid w:val="00C70426"/>
  </w:style>
  <w:style w:type="character" w:customStyle="1" w:styleId="quality-text">
    <w:name w:val="quality-text"/>
    <w:basedOn w:val="DefaultParagraphFont"/>
    <w:qFormat/>
    <w:rsid w:val="00C70426"/>
  </w:style>
  <w:style w:type="character" w:customStyle="1" w:styleId="comma">
    <w:name w:val="comma"/>
    <w:basedOn w:val="DefaultParagraphFont"/>
    <w:qFormat/>
    <w:rsid w:val="00C70426"/>
  </w:style>
  <w:style w:type="paragraph" w:customStyle="1" w:styleId="EndNoteBibliographyTitle">
    <w:name w:val="EndNote Bibliography Title"/>
    <w:basedOn w:val="Normal"/>
    <w:link w:val="EndNoteBibliographyTitleChar"/>
    <w:qFormat/>
    <w:rsid w:val="00C70426"/>
    <w:pPr>
      <w:jc w:val="center"/>
    </w:pPr>
    <w:rPr>
      <w:noProof/>
      <w:color w:val="4F81BD" w:themeColor="accent1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paragraph" w:customStyle="1" w:styleId="EndNoteBibliography">
    <w:name w:val="EndNote Bibliography"/>
    <w:basedOn w:val="Normal"/>
    <w:link w:val="EndNoteBibliographyChar"/>
    <w:rsid w:val="00C70426"/>
    <w:pPr>
      <w:jc w:val="both"/>
    </w:pPr>
    <w:rPr>
      <w:noProof/>
      <w:color w:val="4F81BD" w:themeColor="accent1"/>
    </w:rPr>
  </w:style>
  <w:style w:type="character" w:customStyle="1" w:styleId="EndNoteBibliographyChar">
    <w:name w:val="EndNote Bibliography Char"/>
    <w:basedOn w:val="Heading2Char"/>
    <w:link w:val="EndNoteBibliography"/>
    <w:rsid w:val="00C70426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de-AT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426"/>
    <w:rPr>
      <w:rFonts w:ascii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426"/>
    <w:rPr>
      <w:rFonts w:eastAsiaTheme="minorHAnsi" w:cstheme="minorBidi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C70426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70426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0426"/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042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426"/>
    <w:pPr>
      <w:tabs>
        <w:tab w:val="center" w:pos="4680"/>
        <w:tab w:val="right" w:pos="9360"/>
      </w:tabs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042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70426"/>
    <w:rPr>
      <w:rFonts w:eastAsiaTheme="minorHAnsi" w:cstheme="minorBidi"/>
      <w:lang w:val="en-US" w:eastAsia="en-US"/>
    </w:rPr>
  </w:style>
  <w:style w:type="paragraph" w:styleId="TOC1">
    <w:name w:val="toc 1"/>
    <w:basedOn w:val="Normal"/>
    <w:next w:val="Normal"/>
    <w:uiPriority w:val="39"/>
    <w:unhideWhenUsed/>
    <w:qFormat/>
    <w:rsid w:val="00C70426"/>
    <w:pPr>
      <w:spacing w:after="100"/>
    </w:pPr>
    <w:rPr>
      <w:rFonts w:eastAsiaTheme="minorHAnsi" w:cstheme="minorBidi"/>
      <w:b/>
      <w:lang w:val="en-US" w:eastAsia="en-US"/>
    </w:rPr>
  </w:style>
  <w:style w:type="paragraph" w:styleId="TOC2">
    <w:name w:val="toc 2"/>
    <w:basedOn w:val="Normal"/>
    <w:next w:val="Normal"/>
    <w:uiPriority w:val="39"/>
    <w:unhideWhenUsed/>
    <w:qFormat/>
    <w:rsid w:val="00C70426"/>
    <w:pPr>
      <w:spacing w:after="100"/>
      <w:ind w:left="240"/>
    </w:pPr>
    <w:rPr>
      <w:rFonts w:eastAsiaTheme="minorHAnsi" w:cstheme="minorBidi"/>
      <w:lang w:val="en-US" w:eastAsia="en-US"/>
    </w:rPr>
  </w:style>
  <w:style w:type="paragraph" w:styleId="TOC3">
    <w:name w:val="toc 3"/>
    <w:basedOn w:val="Normal"/>
    <w:next w:val="Normal"/>
    <w:uiPriority w:val="39"/>
    <w:unhideWhenUsed/>
    <w:qFormat/>
    <w:rsid w:val="00C70426"/>
    <w:pPr>
      <w:spacing w:after="100"/>
      <w:ind w:left="480"/>
    </w:pPr>
    <w:rPr>
      <w:rFonts w:eastAsiaTheme="minorHAnsi" w:cstheme="minorBidi"/>
      <w:lang w:val="en-US" w:eastAsia="en-US"/>
    </w:rPr>
  </w:style>
  <w:style w:type="table" w:styleId="ColorfulGrid">
    <w:name w:val="Colorful Grid"/>
    <w:basedOn w:val="TableNormal"/>
    <w:uiPriority w:val="73"/>
    <w:qFormat/>
    <w:rsid w:val="00C70426"/>
    <w:pPr>
      <w:spacing w:after="0" w:line="240" w:lineRule="auto"/>
    </w:pPr>
    <w:rPr>
      <w:color w:val="000000" w:themeColor="text1"/>
      <w:sz w:val="20"/>
      <w:szCs w:val="20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customStyle="1" w:styleId="Default">
    <w:name w:val="Default"/>
    <w:rsid w:val="00C704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C70426"/>
    <w:rPr>
      <w:b/>
      <w:bCs/>
      <w:smallCaps/>
      <w:color w:val="C0504D" w:themeColor="accent2"/>
      <w:spacing w:val="5"/>
      <w:u w:val="single"/>
    </w:rPr>
  </w:style>
  <w:style w:type="character" w:customStyle="1" w:styleId="hgkelc">
    <w:name w:val="hgkelc"/>
    <w:basedOn w:val="DefaultParagraphFont"/>
    <w:qFormat/>
    <w:rsid w:val="00C70426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70426"/>
    <w:pPr>
      <w:keepNext/>
      <w:keepLines/>
      <w:tabs>
        <w:tab w:val="clear" w:pos="1260"/>
      </w:tabs>
      <w:spacing w:before="480" w:beforeAutospacing="0" w:line="276" w:lineRule="auto"/>
      <w:jc w:val="left"/>
      <w:outlineLvl w:val="9"/>
    </w:pPr>
    <w:rPr>
      <w:rFonts w:asciiTheme="majorHAnsi" w:hAnsiTheme="majorHAnsi" w:cstheme="majorBidi"/>
      <w:bCs/>
      <w:noProof w:val="0"/>
      <w:color w:val="365F91" w:themeColor="accent1" w:themeShade="BF"/>
      <w:kern w:val="0"/>
      <w:lang w:eastAsia="ja-JP"/>
    </w:rPr>
  </w:style>
  <w:style w:type="paragraph" w:styleId="NoSpacing">
    <w:name w:val="No Spacing"/>
    <w:link w:val="NoSpacingChar"/>
    <w:uiPriority w:val="1"/>
    <w:qFormat/>
    <w:rsid w:val="00C70426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C70426"/>
    <w:rPr>
      <w:rFonts w:eastAsiaTheme="minorEastAsia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5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5EC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8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5650</Words>
  <Characters>32208</Characters>
  <Application>Microsoft Office Word</Application>
  <DocSecurity>0</DocSecurity>
  <Lines>268</Lines>
  <Paragraphs>75</Paragraphs>
  <ScaleCrop>false</ScaleCrop>
  <Company/>
  <LinksUpToDate>false</LinksUpToDate>
  <CharactersWithSpaces>37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5-04T20:23:00Z</dcterms:created>
  <dcterms:modified xsi:type="dcterms:W3CDTF">2021-08-06T05:04:00Z</dcterms:modified>
</cp:coreProperties>
</file>